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text" w:horzAnchor="margin" w:tblpY="626"/>
        <w:tblW w:w="0" w:type="auto"/>
        <w:tblLook w:val="04A0" w:firstRow="1" w:lastRow="0" w:firstColumn="1" w:lastColumn="0" w:noHBand="0" w:noVBand="1"/>
      </w:tblPr>
      <w:tblGrid>
        <w:gridCol w:w="2876"/>
        <w:gridCol w:w="2704"/>
      </w:tblGrid>
      <w:tr w:rsidR="004F5CA5" w:rsidRPr="005D07F0" w14:paraId="4A776845" w14:textId="77777777" w:rsidTr="004A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</w:tcPr>
          <w:p w14:paraId="149F9DDA" w14:textId="3BE99DA0" w:rsidR="004F5CA5" w:rsidRDefault="004F5CA5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Table S</w:t>
            </w:r>
            <w:r w:rsidR="005D07F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8C28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637F">
              <w:rPr>
                <w:rFonts w:ascii="Times New Roman" w:hAnsi="Times New Roman" w:cs="Times New Roman"/>
                <w:lang w:val="en-US"/>
              </w:rPr>
              <w:t xml:space="preserve">Spatial Association with mental functions </w:t>
            </w:r>
          </w:p>
        </w:tc>
      </w:tr>
      <w:tr w:rsidR="004F5CA5" w:rsidRPr="005D07F0" w14:paraId="30A72395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61E8021F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Mental functions</w:t>
            </w:r>
          </w:p>
        </w:tc>
        <w:tc>
          <w:tcPr>
            <w:tcW w:w="2704" w:type="dxa"/>
          </w:tcPr>
          <w:p w14:paraId="1CA63E0C" w14:textId="77777777" w:rsidR="004F5CA5" w:rsidRPr="006F060E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F060E">
              <w:rPr>
                <w:rFonts w:ascii="Times New Roman" w:hAnsi="Times New Roman" w:cs="Times New Roman"/>
                <w:b/>
                <w:bCs/>
                <w:lang w:val="en-US"/>
              </w:rPr>
              <w:t>Mean Fisher's z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6F060E">
              <w:rPr>
                <w:rFonts w:ascii="Times New Roman" w:hAnsi="Times New Roman" w:cs="Times New Roman"/>
                <w:b/>
                <w:bCs/>
                <w:lang w:val="en-US"/>
              </w:rPr>
              <w:t>(Spearman rho)</w:t>
            </w:r>
          </w:p>
        </w:tc>
      </w:tr>
      <w:tr w:rsidR="004F5CA5" w14:paraId="6423567D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</w:tcPr>
          <w:p w14:paraId="170CE113" w14:textId="77777777" w:rsidR="004F5CA5" w:rsidRPr="006F060E" w:rsidRDefault="004F5CA5" w:rsidP="004A10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F060E">
              <w:rPr>
                <w:rFonts w:ascii="Times New Roman" w:hAnsi="Times New Roman" w:cs="Times New Roman"/>
                <w:i/>
                <w:iCs/>
                <w:lang w:val="en-US"/>
              </w:rPr>
              <w:t>ALFF Dorsal caudate nucleus (16,8,18)</w:t>
            </w:r>
          </w:p>
        </w:tc>
      </w:tr>
      <w:tr w:rsidR="004F5CA5" w14:paraId="244F45FB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AB9E947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tivation</w:t>
            </w:r>
          </w:p>
        </w:tc>
        <w:tc>
          <w:tcPr>
            <w:tcW w:w="2704" w:type="dxa"/>
          </w:tcPr>
          <w:p w14:paraId="093729E7" w14:textId="77777777" w:rsidR="004F5CA5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08</w:t>
            </w:r>
          </w:p>
        </w:tc>
      </w:tr>
      <w:tr w:rsidR="004F5CA5" w14:paraId="2D785DC0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03C7777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gnitive control</w:t>
            </w:r>
          </w:p>
        </w:tc>
        <w:tc>
          <w:tcPr>
            <w:tcW w:w="2704" w:type="dxa"/>
          </w:tcPr>
          <w:p w14:paraId="7ABFDC6E" w14:textId="77777777" w:rsidR="004F5CA5" w:rsidRDefault="004F5CA5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00</w:t>
            </w:r>
          </w:p>
        </w:tc>
      </w:tr>
      <w:tr w:rsidR="004F5CA5" w14:paraId="53168863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DB156E7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lti demand</w:t>
            </w:r>
          </w:p>
        </w:tc>
        <w:tc>
          <w:tcPr>
            <w:tcW w:w="2704" w:type="dxa"/>
          </w:tcPr>
          <w:p w14:paraId="175FD90D" w14:textId="77777777" w:rsidR="004F5CA5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23</w:t>
            </w:r>
          </w:p>
        </w:tc>
      </w:tr>
      <w:tr w:rsidR="004F5CA5" w14:paraId="395D9F49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27B0E71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ysiological arousal</w:t>
            </w:r>
          </w:p>
        </w:tc>
        <w:tc>
          <w:tcPr>
            <w:tcW w:w="2704" w:type="dxa"/>
          </w:tcPr>
          <w:p w14:paraId="65E5BBAC" w14:textId="77777777" w:rsidR="004F5CA5" w:rsidRDefault="004F5CA5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92</w:t>
            </w:r>
          </w:p>
        </w:tc>
      </w:tr>
      <w:tr w:rsidR="004F5CA5" w14:paraId="50E19B69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7B47947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nguage</w:t>
            </w:r>
          </w:p>
        </w:tc>
        <w:tc>
          <w:tcPr>
            <w:tcW w:w="2704" w:type="dxa"/>
          </w:tcPr>
          <w:p w14:paraId="419D76C1" w14:textId="77777777" w:rsidR="004F5CA5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06</w:t>
            </w:r>
          </w:p>
        </w:tc>
      </w:tr>
      <w:tr w:rsidR="004F5CA5" w14:paraId="68BA43EA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</w:tcPr>
          <w:p w14:paraId="7A13E80D" w14:textId="77777777" w:rsidR="004F5CA5" w:rsidRPr="006F060E" w:rsidRDefault="004F5CA5" w:rsidP="004A10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F060E">
              <w:rPr>
                <w:rFonts w:ascii="Times New Roman" w:hAnsi="Times New Roman" w:cs="Times New Roman"/>
                <w:i/>
                <w:iCs/>
                <w:lang w:val="en-US"/>
              </w:rPr>
              <w:t>fALFF</w:t>
            </w:r>
            <w:proofErr w:type="spellEnd"/>
            <w:r w:rsidRPr="006F060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entral opercular cortex (-</w:t>
            </w:r>
            <w:proofErr w:type="gramStart"/>
            <w:r w:rsidRPr="006F060E">
              <w:rPr>
                <w:rFonts w:ascii="Times New Roman" w:hAnsi="Times New Roman" w:cs="Times New Roman"/>
                <w:i/>
                <w:iCs/>
                <w:lang w:val="en-US"/>
              </w:rPr>
              <w:t>60,-</w:t>
            </w:r>
            <w:proofErr w:type="gramEnd"/>
            <w:r w:rsidRPr="006F060E">
              <w:rPr>
                <w:rFonts w:ascii="Times New Roman" w:hAnsi="Times New Roman" w:cs="Times New Roman"/>
                <w:i/>
                <w:iCs/>
                <w:lang w:val="en-US"/>
              </w:rPr>
              <w:t>16,28)</w:t>
            </w:r>
          </w:p>
        </w:tc>
      </w:tr>
      <w:tr w:rsidR="004F5CA5" w14:paraId="073C8C75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CCC5853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ysiological arousal</w:t>
            </w:r>
          </w:p>
        </w:tc>
        <w:tc>
          <w:tcPr>
            <w:tcW w:w="2704" w:type="dxa"/>
          </w:tcPr>
          <w:p w14:paraId="56654CB4" w14:textId="77777777" w:rsidR="004F5CA5" w:rsidRPr="0049517A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0.5677</w:t>
            </w:r>
          </w:p>
        </w:tc>
      </w:tr>
      <w:tr w:rsidR="004F5CA5" w14:paraId="2924AED5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8E509AB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on</w:t>
            </w:r>
          </w:p>
        </w:tc>
        <w:tc>
          <w:tcPr>
            <w:tcW w:w="2704" w:type="dxa"/>
          </w:tcPr>
          <w:p w14:paraId="45B0C28F" w14:textId="77777777" w:rsidR="004F5CA5" w:rsidRPr="0049517A" w:rsidRDefault="004F5CA5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0.5083</w:t>
            </w:r>
          </w:p>
        </w:tc>
      </w:tr>
      <w:tr w:rsidR="004F5CA5" w14:paraId="4A5D913F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F53F4C5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gnitive control</w:t>
            </w:r>
          </w:p>
        </w:tc>
        <w:tc>
          <w:tcPr>
            <w:tcW w:w="2704" w:type="dxa"/>
          </w:tcPr>
          <w:p w14:paraId="52E23023" w14:textId="77777777" w:rsidR="004F5CA5" w:rsidRPr="0049517A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0.4440</w:t>
            </w:r>
          </w:p>
        </w:tc>
      </w:tr>
      <w:tr w:rsidR="004F5CA5" w14:paraId="104E2DE6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299F243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lti demand</w:t>
            </w:r>
          </w:p>
        </w:tc>
        <w:tc>
          <w:tcPr>
            <w:tcW w:w="2704" w:type="dxa"/>
          </w:tcPr>
          <w:p w14:paraId="66EF95AE" w14:textId="77777777" w:rsidR="004F5CA5" w:rsidRPr="0049517A" w:rsidRDefault="004F5CA5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0.4307</w:t>
            </w:r>
          </w:p>
        </w:tc>
      </w:tr>
      <w:tr w:rsidR="004F5CA5" w14:paraId="0B86CC78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2439A70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nguage</w:t>
            </w:r>
          </w:p>
        </w:tc>
        <w:tc>
          <w:tcPr>
            <w:tcW w:w="2704" w:type="dxa"/>
          </w:tcPr>
          <w:p w14:paraId="168871EA" w14:textId="77777777" w:rsidR="004F5CA5" w:rsidRPr="0049517A" w:rsidRDefault="004F5CA5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0.3658</w:t>
            </w:r>
          </w:p>
        </w:tc>
      </w:tr>
      <w:tr w:rsidR="004F5CA5" w14:paraId="7FB3356F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D5EBC62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>Auditory perception</w:t>
            </w:r>
          </w:p>
        </w:tc>
        <w:tc>
          <w:tcPr>
            <w:tcW w:w="2704" w:type="dxa"/>
          </w:tcPr>
          <w:p w14:paraId="466DDC8F" w14:textId="77777777" w:rsidR="004F5CA5" w:rsidRPr="0049517A" w:rsidRDefault="004F5CA5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0.3569</w:t>
            </w:r>
          </w:p>
        </w:tc>
      </w:tr>
      <w:tr w:rsidR="004F5CA5" w:rsidRPr="005D07F0" w14:paraId="76877211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</w:tcPr>
          <w:p w14:paraId="1915DB36" w14:textId="77777777" w:rsidR="004F5CA5" w:rsidRPr="0049517A" w:rsidRDefault="004F5CA5" w:rsidP="004A108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Note</w:t>
            </w:r>
            <w:r w:rsidRPr="0049517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. </w:t>
            </w: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*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only results with a r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>&gt;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30 are reported) ALFF = amplitudes of low-frequency fluctuation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LFF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fractioned amplitudes of low-frequency fluctuations</w:t>
            </w:r>
          </w:p>
        </w:tc>
      </w:tr>
    </w:tbl>
    <w:p w14:paraId="669E4C10" w14:textId="77777777" w:rsidR="00654908" w:rsidRPr="004F5CA5" w:rsidRDefault="00654908">
      <w:pPr>
        <w:rPr>
          <w:lang w:val="en-US"/>
        </w:rPr>
      </w:pPr>
    </w:p>
    <w:sectPr w:rsidR="00654908" w:rsidRPr="004F5C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A5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4F5CA5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5D07F0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770A"/>
    <w:rsid w:val="00D17020"/>
    <w:rsid w:val="00D3174D"/>
    <w:rsid w:val="00D523FA"/>
    <w:rsid w:val="00D95C13"/>
    <w:rsid w:val="00DC3C44"/>
    <w:rsid w:val="00DD316C"/>
    <w:rsid w:val="00DD5640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303E7"/>
  <w15:chartTrackingRefBased/>
  <w15:docId w15:val="{A6690FF1-3E6A-1347-AA0D-A0B22DC7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C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4F5C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2</cp:revision>
  <dcterms:created xsi:type="dcterms:W3CDTF">2024-10-29T16:47:00Z</dcterms:created>
  <dcterms:modified xsi:type="dcterms:W3CDTF">2024-12-12T15:49:00Z</dcterms:modified>
</cp:coreProperties>
</file>